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351BB" w14:textId="6E5CCC52" w:rsidR="00BA4ED0" w:rsidRPr="00964B28" w:rsidRDefault="00F25445" w:rsidP="00BA4ED0">
      <w:pPr>
        <w:rPr>
          <w:rFonts w:ascii="Times New Roman" w:hAnsi="Times New Roman" w:cs="Times New Roman"/>
          <w:b/>
          <w:sz w:val="24"/>
          <w:szCs w:val="24"/>
        </w:rPr>
      </w:pPr>
      <w:r w:rsidRPr="00A150C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47A8F" w:rsidRPr="00A150CF">
        <w:rPr>
          <w:rFonts w:ascii="Times New Roman" w:hAnsi="Times New Roman" w:cs="Times New Roman"/>
          <w:b/>
          <w:sz w:val="24"/>
          <w:szCs w:val="24"/>
        </w:rPr>
        <w:t>File</w:t>
      </w:r>
      <w:r w:rsidR="00964B28" w:rsidRPr="00A150C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BA4ED0" w:rsidRPr="00A150CF">
        <w:rPr>
          <w:rFonts w:ascii="Times New Roman" w:hAnsi="Times New Roman" w:cs="Times New Roman"/>
          <w:sz w:val="24"/>
          <w:szCs w:val="24"/>
        </w:rPr>
        <w:t xml:space="preserve"> Kinetic </w:t>
      </w:r>
      <w:r w:rsidR="00A150CF" w:rsidRPr="00A150CF">
        <w:rPr>
          <w:rFonts w:ascii="Times New Roman" w:hAnsi="Times New Roman" w:cs="Times New Roman"/>
          <w:sz w:val="24"/>
          <w:szCs w:val="24"/>
        </w:rPr>
        <w:t>parameters of lactose hy</w:t>
      </w:r>
      <w:r w:rsidR="00A150CF">
        <w:rPr>
          <w:rFonts w:ascii="Times New Roman" w:hAnsi="Times New Roman" w:cs="Times New Roman"/>
          <w:sz w:val="24"/>
          <w:szCs w:val="24"/>
        </w:rPr>
        <w:t>d</w:t>
      </w:r>
      <w:r w:rsidR="00A150CF" w:rsidRPr="00A150CF">
        <w:rPr>
          <w:rFonts w:ascii="Times New Roman" w:hAnsi="Times New Roman" w:cs="Times New Roman"/>
          <w:sz w:val="24"/>
          <w:szCs w:val="24"/>
        </w:rPr>
        <w:t>rolyzed yoghurts fortified with hawthorn fruit</w:t>
      </w:r>
    </w:p>
    <w:tbl>
      <w:tblPr>
        <w:tblStyle w:val="TabloKlavuzu"/>
        <w:tblpPr w:leftFromText="141" w:rightFromText="141" w:vertAnchor="page" w:horzAnchor="margin" w:tblpY="2189"/>
        <w:tblW w:w="33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2453"/>
        <w:gridCol w:w="1748"/>
        <w:gridCol w:w="1747"/>
      </w:tblGrid>
      <w:tr w:rsidR="00C203B3" w:rsidRPr="00964B28" w14:paraId="70AF0CD5" w14:textId="77777777" w:rsidTr="00DE73D1">
        <w:trPr>
          <w:trHeight w:val="123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E9F72" w14:textId="77777777" w:rsidR="00C203B3" w:rsidRPr="00964B28" w:rsidRDefault="00C203B3" w:rsidP="00AB3F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4B28">
              <w:rPr>
                <w:rFonts w:ascii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971" w:type="pct"/>
            <w:tcBorders>
              <w:top w:val="single" w:sz="4" w:space="0" w:color="auto"/>
              <w:bottom w:val="single" w:sz="4" w:space="0" w:color="auto"/>
            </w:tcBorders>
          </w:tcPr>
          <w:p w14:paraId="7567E31A" w14:textId="77777777" w:rsidR="00C203B3" w:rsidRPr="00964B28" w:rsidRDefault="00C203B3" w:rsidP="00AB3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64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A15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nd</w:t>
            </w:r>
            <w:proofErr w:type="spellEnd"/>
            <w:r w:rsidRPr="00964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)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</w:tcPr>
          <w:p w14:paraId="2D80650B" w14:textId="2EE29B44" w:rsidR="00C203B3" w:rsidRPr="00964B28" w:rsidRDefault="00C203B3" w:rsidP="00AB3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4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</w:t>
            </w:r>
            <w:r w:rsidRPr="00A15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r w:rsidRPr="00964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D3565" w:rsidRPr="00964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0D3565" w:rsidRPr="000D3565">
              <w:rPr>
                <w:b/>
                <w:bCs/>
                <w:kern w:val="0"/>
                <w14:ligatures w14:val="none"/>
              </w:rPr>
              <w:t>10</w:t>
            </w:r>
            <w:r w:rsidR="000D3565" w:rsidRPr="000D35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⁻³ pH/min</w:t>
            </w:r>
            <w:r w:rsidRPr="00964B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2133D1F6" w14:textId="0FE4A7B7" w:rsidR="00C203B3" w:rsidRDefault="00A150CF" w:rsidP="00AB3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C203B3" w:rsidRPr="00A15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ax</w:t>
            </w:r>
            <w:proofErr w:type="spellEnd"/>
            <w:r w:rsidR="00C20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31B10F91" w14:textId="149C9C4A" w:rsidR="00C203B3" w:rsidRPr="00964B28" w:rsidRDefault="00C203B3" w:rsidP="00AB3F4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A150C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5.0</w:t>
            </w:r>
            <w:r w:rsidR="00DE73D1" w:rsidRPr="00DE73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)</w:t>
            </w:r>
          </w:p>
        </w:tc>
      </w:tr>
      <w:tr w:rsidR="00C203B3" w:rsidRPr="00964B28" w14:paraId="704BB8C4" w14:textId="77777777" w:rsidTr="00DE73D1">
        <w:trPr>
          <w:trHeight w:val="276"/>
        </w:trPr>
        <w:tc>
          <w:tcPr>
            <w:tcW w:w="896" w:type="pct"/>
            <w:tcBorders>
              <w:top w:val="single" w:sz="4" w:space="0" w:color="auto"/>
            </w:tcBorders>
            <w:vAlign w:val="center"/>
          </w:tcPr>
          <w:p w14:paraId="068C3B72" w14:textId="26479467" w:rsidR="00C203B3" w:rsidRPr="00964B28" w:rsidRDefault="00C203B3" w:rsidP="00AB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913">
              <w:rPr>
                <w:rFonts w:ascii="Times New Roman" w:hAnsi="Times New Roman" w:cs="Times New Roman"/>
                <w:iCs/>
                <w:sz w:val="24"/>
                <w:szCs w:val="24"/>
              </w:rPr>
              <w:t>YC</w:t>
            </w:r>
          </w:p>
        </w:tc>
        <w:tc>
          <w:tcPr>
            <w:tcW w:w="971" w:type="pct"/>
            <w:tcBorders>
              <w:top w:val="single" w:sz="4" w:space="0" w:color="auto"/>
            </w:tcBorders>
          </w:tcPr>
          <w:p w14:paraId="4CD145D3" w14:textId="64F00202" w:rsidR="00C203B3" w:rsidRPr="00964B28" w:rsidRDefault="00C203B3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2" w:type="pct"/>
            <w:tcBorders>
              <w:top w:val="single" w:sz="4" w:space="0" w:color="auto"/>
            </w:tcBorders>
          </w:tcPr>
          <w:p w14:paraId="13709F73" w14:textId="491E9F08" w:rsidR="00C203B3" w:rsidRPr="00964B28" w:rsidRDefault="00DE73D1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1B288685" w14:textId="58276AE8" w:rsidR="00C203B3" w:rsidRPr="00964B28" w:rsidRDefault="00DE73D1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62A1B28D" w14:textId="33D6B8D1" w:rsidR="00C203B3" w:rsidRPr="00964B28" w:rsidRDefault="00C203B3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203B3" w:rsidRPr="00964B28" w14:paraId="08F584D1" w14:textId="77777777" w:rsidTr="00DE73D1">
        <w:trPr>
          <w:trHeight w:val="276"/>
        </w:trPr>
        <w:tc>
          <w:tcPr>
            <w:tcW w:w="896" w:type="pct"/>
          </w:tcPr>
          <w:p w14:paraId="139566CD" w14:textId="41166E5E" w:rsidR="00C203B3" w:rsidRPr="00964B28" w:rsidRDefault="00C203B3" w:rsidP="00FF6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3A7B">
              <w:rPr>
                <w:rFonts w:ascii="Times New Roman" w:hAnsi="Times New Roman" w:cs="Times New Roman"/>
                <w:iCs/>
              </w:rPr>
              <w:t>YHC</w:t>
            </w:r>
          </w:p>
        </w:tc>
        <w:tc>
          <w:tcPr>
            <w:tcW w:w="971" w:type="pct"/>
          </w:tcPr>
          <w:p w14:paraId="65959166" w14:textId="089F5E44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92" w:type="pct"/>
          </w:tcPr>
          <w:p w14:paraId="35F7E879" w14:textId="2C960BBF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21" w:type="pct"/>
          </w:tcPr>
          <w:p w14:paraId="08A78E05" w14:textId="7B3D3865" w:rsidR="00C203B3" w:rsidRPr="00964B28" w:rsidRDefault="00C203B3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21" w:type="pct"/>
          </w:tcPr>
          <w:p w14:paraId="029E2B73" w14:textId="0748E76F" w:rsidR="00C203B3" w:rsidRPr="00964B28" w:rsidRDefault="00C203B3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C203B3" w:rsidRPr="00964B28" w14:paraId="0E168BD0" w14:textId="77777777" w:rsidTr="00DE73D1">
        <w:trPr>
          <w:trHeight w:val="276"/>
        </w:trPr>
        <w:tc>
          <w:tcPr>
            <w:tcW w:w="896" w:type="pct"/>
          </w:tcPr>
          <w:p w14:paraId="68BF85FC" w14:textId="055C6DB0" w:rsidR="00C203B3" w:rsidRPr="00964B28" w:rsidRDefault="00C203B3" w:rsidP="00FF6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1499">
              <w:rPr>
                <w:rFonts w:ascii="Times New Roman" w:hAnsi="Times New Roman" w:cs="Times New Roman"/>
                <w:iCs/>
              </w:rPr>
              <w:t>YH5</w:t>
            </w:r>
          </w:p>
        </w:tc>
        <w:tc>
          <w:tcPr>
            <w:tcW w:w="971" w:type="pct"/>
          </w:tcPr>
          <w:p w14:paraId="16840624" w14:textId="72ABB61A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2" w:type="pct"/>
          </w:tcPr>
          <w:p w14:paraId="61EC54A3" w14:textId="1CD96874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21" w:type="pct"/>
          </w:tcPr>
          <w:p w14:paraId="61D2B880" w14:textId="5CC8ACF0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21" w:type="pct"/>
          </w:tcPr>
          <w:p w14:paraId="4277EEF2" w14:textId="4266C2CE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03B3" w:rsidRPr="00964B28" w14:paraId="7A0DF796" w14:textId="77777777" w:rsidTr="00DE73D1">
        <w:trPr>
          <w:trHeight w:val="276"/>
        </w:trPr>
        <w:tc>
          <w:tcPr>
            <w:tcW w:w="896" w:type="pct"/>
          </w:tcPr>
          <w:p w14:paraId="7CC1B5B8" w14:textId="393784A0" w:rsidR="00C203B3" w:rsidRPr="00964B28" w:rsidRDefault="00C203B3" w:rsidP="00FF69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58E4">
              <w:rPr>
                <w:rFonts w:ascii="Times New Roman" w:hAnsi="Times New Roman" w:cs="Times New Roman"/>
                <w:iCs/>
              </w:rPr>
              <w:t>YH10</w:t>
            </w:r>
          </w:p>
        </w:tc>
        <w:tc>
          <w:tcPr>
            <w:tcW w:w="971" w:type="pct"/>
          </w:tcPr>
          <w:p w14:paraId="2E654177" w14:textId="014FCE9B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2" w:type="pct"/>
          </w:tcPr>
          <w:p w14:paraId="7D8D422D" w14:textId="2ED2AF3E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21" w:type="pct"/>
          </w:tcPr>
          <w:p w14:paraId="60736D0D" w14:textId="199F55B9" w:rsidR="00C203B3" w:rsidRPr="00964B28" w:rsidRDefault="00C203B3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21" w:type="pct"/>
          </w:tcPr>
          <w:p w14:paraId="2F30B149" w14:textId="027FB9A3" w:rsidR="00C203B3" w:rsidRPr="00964B28" w:rsidRDefault="00DE73D1" w:rsidP="00FF69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203B3" w:rsidRPr="00964B28" w14:paraId="6D88F1A7" w14:textId="77777777" w:rsidTr="00DE73D1">
        <w:trPr>
          <w:trHeight w:val="276"/>
        </w:trPr>
        <w:tc>
          <w:tcPr>
            <w:tcW w:w="896" w:type="pct"/>
            <w:tcBorders>
              <w:bottom w:val="single" w:sz="4" w:space="0" w:color="auto"/>
            </w:tcBorders>
            <w:vAlign w:val="center"/>
          </w:tcPr>
          <w:p w14:paraId="413088E7" w14:textId="71226FF2" w:rsidR="00C203B3" w:rsidRPr="00964B28" w:rsidRDefault="00C203B3" w:rsidP="00AB3F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DD7">
              <w:rPr>
                <w:rFonts w:ascii="Times New Roman" w:hAnsi="Times New Roman" w:cs="Times New Roman"/>
                <w:iCs/>
              </w:rPr>
              <w:t>YH15</w:t>
            </w:r>
          </w:p>
        </w:tc>
        <w:tc>
          <w:tcPr>
            <w:tcW w:w="971" w:type="pct"/>
            <w:tcBorders>
              <w:bottom w:val="single" w:sz="4" w:space="0" w:color="auto"/>
            </w:tcBorders>
          </w:tcPr>
          <w:p w14:paraId="7E00D69D" w14:textId="29E75651" w:rsidR="00C203B3" w:rsidRPr="00964B28" w:rsidRDefault="00DE73D1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92" w:type="pct"/>
            <w:tcBorders>
              <w:bottom w:val="single" w:sz="4" w:space="0" w:color="auto"/>
            </w:tcBorders>
          </w:tcPr>
          <w:p w14:paraId="013636EE" w14:textId="1773269F" w:rsidR="00C203B3" w:rsidRPr="00964B28" w:rsidRDefault="00DE73D1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203B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67E10B9A" w14:textId="10A84837" w:rsidR="00C203B3" w:rsidRPr="00964B28" w:rsidRDefault="00C203B3" w:rsidP="00AB3F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17E5FF89" w14:textId="19D08C43" w:rsidR="00C203B3" w:rsidRPr="00964B28" w:rsidRDefault="00C203B3" w:rsidP="00DE7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E73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372BC70" w14:textId="77777777" w:rsidR="00BA4ED0" w:rsidRPr="00964B28" w:rsidRDefault="00BA4ED0">
      <w:pPr>
        <w:rPr>
          <w:rFonts w:ascii="Times New Roman" w:hAnsi="Times New Roman" w:cs="Times New Roman"/>
          <w:sz w:val="24"/>
          <w:szCs w:val="24"/>
        </w:rPr>
      </w:pPr>
    </w:p>
    <w:p w14:paraId="33B3DA4C" w14:textId="77777777" w:rsidR="00BA4ED0" w:rsidRPr="00964B28" w:rsidRDefault="00BA4ED0">
      <w:pPr>
        <w:rPr>
          <w:rFonts w:ascii="Times New Roman" w:hAnsi="Times New Roman" w:cs="Times New Roman"/>
          <w:sz w:val="24"/>
          <w:szCs w:val="24"/>
        </w:rPr>
      </w:pPr>
    </w:p>
    <w:p w14:paraId="15CA65A3" w14:textId="77777777" w:rsidR="00BA4ED0" w:rsidRPr="00964B28" w:rsidRDefault="00BA4ED0">
      <w:pPr>
        <w:rPr>
          <w:rFonts w:ascii="Times New Roman" w:hAnsi="Times New Roman" w:cs="Times New Roman"/>
          <w:sz w:val="24"/>
          <w:szCs w:val="24"/>
        </w:rPr>
      </w:pPr>
    </w:p>
    <w:p w14:paraId="10A9D165" w14:textId="77777777" w:rsidR="00F25445" w:rsidRPr="00964B28" w:rsidRDefault="00F25445">
      <w:pPr>
        <w:rPr>
          <w:rFonts w:ascii="Times New Roman" w:hAnsi="Times New Roman" w:cs="Times New Roman"/>
          <w:sz w:val="24"/>
          <w:szCs w:val="24"/>
        </w:rPr>
      </w:pPr>
    </w:p>
    <w:p w14:paraId="55AF9B91" w14:textId="314C9833" w:rsidR="00F25445" w:rsidRPr="00964B28" w:rsidRDefault="00F25445" w:rsidP="000479FF">
      <w:pPr>
        <w:rPr>
          <w:rFonts w:ascii="Times New Roman" w:hAnsi="Times New Roman" w:cs="Times New Roman"/>
          <w:b/>
          <w:sz w:val="24"/>
          <w:szCs w:val="24"/>
        </w:rPr>
      </w:pPr>
    </w:p>
    <w:sectPr w:rsidR="00F25445" w:rsidRPr="00964B28" w:rsidSect="00F25445">
      <w:footerReference w:type="even" r:id="rId7"/>
      <w:footerReference w:type="default" r:id="rId8"/>
      <w:pgSz w:w="16838" w:h="11906" w:orient="landscape"/>
      <w:pgMar w:top="1702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1F191" w14:textId="77777777" w:rsidR="003246E1" w:rsidRDefault="003246E1" w:rsidP="00516CB4">
      <w:pPr>
        <w:spacing w:after="0" w:line="240" w:lineRule="auto"/>
      </w:pPr>
      <w:r>
        <w:separator/>
      </w:r>
    </w:p>
  </w:endnote>
  <w:endnote w:type="continuationSeparator" w:id="0">
    <w:p w14:paraId="5164A3F6" w14:textId="77777777" w:rsidR="003246E1" w:rsidRDefault="003246E1" w:rsidP="00516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-2079204434"/>
      <w:docPartObj>
        <w:docPartGallery w:val="Page Numbers (Bottom of Page)"/>
        <w:docPartUnique/>
      </w:docPartObj>
    </w:sdtPr>
    <w:sdtContent>
      <w:p w14:paraId="7FB9BC8B" w14:textId="27AA0EDD" w:rsidR="00516CB4" w:rsidRDefault="00516CB4" w:rsidP="0098042E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39BF6CB2" w14:textId="77777777" w:rsidR="00516CB4" w:rsidRDefault="00516CB4" w:rsidP="00516CB4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ayfaNumaras"/>
      </w:rPr>
      <w:id w:val="164285927"/>
      <w:docPartObj>
        <w:docPartGallery w:val="Page Numbers (Bottom of Page)"/>
        <w:docPartUnique/>
      </w:docPartObj>
    </w:sdtPr>
    <w:sdtContent>
      <w:p w14:paraId="07456097" w14:textId="44F7B87B" w:rsidR="00516CB4" w:rsidRDefault="00516CB4" w:rsidP="0098042E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 w:rsidR="005D0FB8"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5DE72362" w14:textId="77777777" w:rsidR="00516CB4" w:rsidRDefault="00516CB4" w:rsidP="00516CB4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A9B009" w14:textId="77777777" w:rsidR="003246E1" w:rsidRDefault="003246E1" w:rsidP="00516CB4">
      <w:pPr>
        <w:spacing w:after="0" w:line="240" w:lineRule="auto"/>
      </w:pPr>
      <w:r>
        <w:separator/>
      </w:r>
    </w:p>
  </w:footnote>
  <w:footnote w:type="continuationSeparator" w:id="0">
    <w:p w14:paraId="64FBF80E" w14:textId="77777777" w:rsidR="003246E1" w:rsidRDefault="003246E1" w:rsidP="00516C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D0"/>
    <w:rsid w:val="00031732"/>
    <w:rsid w:val="000479FF"/>
    <w:rsid w:val="000D3565"/>
    <w:rsid w:val="000E0172"/>
    <w:rsid w:val="001329DB"/>
    <w:rsid w:val="001540F0"/>
    <w:rsid w:val="001B2AD5"/>
    <w:rsid w:val="002321A9"/>
    <w:rsid w:val="003246E1"/>
    <w:rsid w:val="003316D8"/>
    <w:rsid w:val="00335A68"/>
    <w:rsid w:val="004F3480"/>
    <w:rsid w:val="00516CB4"/>
    <w:rsid w:val="00547A8F"/>
    <w:rsid w:val="005D0FB8"/>
    <w:rsid w:val="005D31EE"/>
    <w:rsid w:val="0071596F"/>
    <w:rsid w:val="007227EE"/>
    <w:rsid w:val="008531B3"/>
    <w:rsid w:val="00964B28"/>
    <w:rsid w:val="009E0AAE"/>
    <w:rsid w:val="00A150CF"/>
    <w:rsid w:val="00AB3F46"/>
    <w:rsid w:val="00B30B63"/>
    <w:rsid w:val="00BA4ED0"/>
    <w:rsid w:val="00C203B3"/>
    <w:rsid w:val="00CC6C15"/>
    <w:rsid w:val="00D30BD2"/>
    <w:rsid w:val="00D3243D"/>
    <w:rsid w:val="00DE73D1"/>
    <w:rsid w:val="00E1430E"/>
    <w:rsid w:val="00E25130"/>
    <w:rsid w:val="00E83A73"/>
    <w:rsid w:val="00F2387C"/>
    <w:rsid w:val="00F25445"/>
    <w:rsid w:val="00F43D58"/>
    <w:rsid w:val="00F449E6"/>
    <w:rsid w:val="00F7040F"/>
    <w:rsid w:val="00FE5513"/>
    <w:rsid w:val="00FF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3EB3C6"/>
  <w15:chartTrackingRefBased/>
  <w15:docId w15:val="{00115721-11D2-4D2D-8F9A-C7BBE778F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A4ED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tBilgi">
    <w:name w:val="footer"/>
    <w:basedOn w:val="Normal"/>
    <w:link w:val="AltBilgiChar"/>
    <w:uiPriority w:val="99"/>
    <w:unhideWhenUsed/>
    <w:rsid w:val="00516C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516CB4"/>
    <w:rPr>
      <w:lang w:val="en-US"/>
    </w:rPr>
  </w:style>
  <w:style w:type="character" w:styleId="SayfaNumaras">
    <w:name w:val="page number"/>
    <w:basedOn w:val="VarsaylanParagrafYazTipi"/>
    <w:uiPriority w:val="99"/>
    <w:semiHidden/>
    <w:unhideWhenUsed/>
    <w:rsid w:val="00516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6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2D183F16-F9AA-4D4D-B786-C2FFE55BC4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Muhammed Fidan</cp:lastModifiedBy>
  <cp:revision>2</cp:revision>
  <dcterms:created xsi:type="dcterms:W3CDTF">2026-02-24T15:12:00Z</dcterms:created>
  <dcterms:modified xsi:type="dcterms:W3CDTF">2026-02-24T15:12:00Z</dcterms:modified>
</cp:coreProperties>
</file>